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843F1CA" w14:textId="77777777" w:rsidR="0050490F" w:rsidRPr="0050490F" w:rsidRDefault="0050490F" w:rsidP="0050490F">
      <w:pPr>
        <w:pStyle w:val="Title"/>
      </w:pPr>
    </w:p>
    <w:p w14:paraId="29026311" w14:textId="127A6366" w:rsidR="00EA3D3C" w:rsidRDefault="00D74526" w:rsidP="00D74526">
      <w:pPr>
        <w:pStyle w:val="Heading1"/>
      </w:pPr>
      <w:bookmarkStart w:id="0" w:name="_Toc152003407"/>
      <w:r w:rsidRPr="001733A7">
        <w:t>Network analysis’s centrality metrics</w:t>
      </w:r>
      <w:bookmarkEnd w:id="0"/>
      <w:r>
        <w:t xml:space="preserve"> </w:t>
      </w:r>
      <w:proofErr w:type="gramStart"/>
      <w:r>
        <w:t>Tables</w:t>
      </w:r>
      <w:proofErr w:type="gramEnd"/>
    </w:p>
    <w:p w14:paraId="593289E3" w14:textId="77777777" w:rsidR="0050490F" w:rsidRPr="0050490F" w:rsidRDefault="0050490F" w:rsidP="0050490F"/>
    <w:p w14:paraId="2F960AAD" w14:textId="77777777" w:rsidR="00290775" w:rsidRDefault="00290775" w:rsidP="0050490F">
      <w:pPr>
        <w:keepNext/>
        <w:spacing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etwork of keyword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3"/>
        <w:gridCol w:w="1494"/>
        <w:gridCol w:w="1502"/>
        <w:gridCol w:w="1502"/>
        <w:gridCol w:w="1502"/>
        <w:gridCol w:w="1494"/>
      </w:tblGrid>
      <w:tr w:rsidR="00CD5F02" w:rsidRPr="001733A7" w14:paraId="482B6B3F" w14:textId="77777777" w:rsidTr="0050490F"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14:paraId="1AE271B7" w14:textId="77777777" w:rsidR="00CD5F02" w:rsidRPr="001733A7" w:rsidRDefault="00CD5F02" w:rsidP="00784649">
            <w:pPr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sz w:val="22"/>
                <w:lang w:eastAsia="pt-BR"/>
              </w:rPr>
              <w:t>Keywords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7C314010" w14:textId="77777777" w:rsidR="00CD5F02" w:rsidRPr="001733A7" w:rsidRDefault="00CD5F0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DC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08739AB4" w14:textId="77777777" w:rsidR="00CD5F02" w:rsidRPr="001733A7" w:rsidRDefault="00CD5F0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CC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5602ACA7" w14:textId="77777777" w:rsidR="00CD5F02" w:rsidRPr="001733A7" w:rsidRDefault="00CD5F0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BC</w:t>
            </w:r>
          </w:p>
        </w:tc>
        <w:tc>
          <w:tcPr>
            <w:tcW w:w="769" w:type="pct"/>
            <w:shd w:val="clear" w:color="auto" w:fill="auto"/>
            <w:noWrap/>
            <w:vAlign w:val="bottom"/>
            <w:hideMark/>
          </w:tcPr>
          <w:p w14:paraId="3FA66486" w14:textId="77777777" w:rsidR="00CD5F02" w:rsidRPr="001733A7" w:rsidRDefault="00CD5F0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EC</w:t>
            </w:r>
          </w:p>
        </w:tc>
        <w:tc>
          <w:tcPr>
            <w:tcW w:w="765" w:type="pct"/>
            <w:shd w:val="clear" w:color="auto" w:fill="auto"/>
            <w:noWrap/>
            <w:vAlign w:val="bottom"/>
            <w:hideMark/>
          </w:tcPr>
          <w:p w14:paraId="6D6B4B0F" w14:textId="77777777" w:rsidR="00CD5F02" w:rsidRPr="001733A7" w:rsidRDefault="00CD5F0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WDC</w:t>
            </w:r>
          </w:p>
        </w:tc>
      </w:tr>
      <w:tr w:rsidR="00CD5F02" w:rsidRPr="001733A7" w14:paraId="533B2705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44BE1FD6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Emo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CD8275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B69085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772017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379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BAF28D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22023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9BEAE8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0</w:t>
            </w:r>
          </w:p>
        </w:tc>
      </w:tr>
      <w:tr w:rsidR="00CD5F02" w:rsidRPr="001733A7" w14:paraId="3FBAA006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1F54D5D1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Anxiet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49B751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AE7B5BE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6595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634115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37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6891B5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4EB3E1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32</w:t>
            </w:r>
          </w:p>
        </w:tc>
      </w:tr>
      <w:tr w:rsidR="00CD5F02" w:rsidRPr="001733A7" w14:paraId="78406545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599D693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Mental health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9C9C1C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C1C039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9C20A2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6093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40C354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9199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365176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8</w:t>
            </w:r>
          </w:p>
        </w:tc>
      </w:tr>
      <w:tr w:rsidR="00CD5F02" w:rsidRPr="001733A7" w14:paraId="6C61948B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5979FC81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Depress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7D8C53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3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211CAF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3469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FA3F0E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4936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F5D5D8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956458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BD8EF5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0</w:t>
            </w:r>
          </w:p>
        </w:tc>
      </w:tr>
      <w:tr w:rsidR="00CD5F02" w:rsidRPr="001733A7" w14:paraId="1274FD8D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68C997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Quality of life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AE79B7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0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2449B4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9230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D057AE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4203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648219E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08962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83E8B5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4</w:t>
            </w:r>
          </w:p>
        </w:tc>
      </w:tr>
      <w:tr w:rsidR="00CD5F02" w:rsidRPr="001733A7" w14:paraId="2EB26DBD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2D2FB575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nterven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A511BE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4A9257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5454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80E51C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322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864A83F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066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897480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8</w:t>
            </w:r>
          </w:p>
        </w:tc>
      </w:tr>
      <w:tr w:rsidR="00CD5F02" w:rsidRPr="001733A7" w14:paraId="1E11A813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0E28AC8D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Empath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9705C3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68F60C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580C39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905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7DBE66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8211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A22A49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2</w:t>
            </w:r>
          </w:p>
        </w:tc>
      </w:tr>
      <w:tr w:rsidR="00CD5F02" w:rsidRPr="001733A7" w14:paraId="186365C8" w14:textId="77777777" w:rsidTr="0050490F">
        <w:trPr>
          <w:trHeight w:val="900"/>
        </w:trPr>
        <w:tc>
          <w:tcPr>
            <w:tcW w:w="1163" w:type="pct"/>
            <w:shd w:val="clear" w:color="auto" w:fill="auto"/>
            <w:vAlign w:val="center"/>
            <w:hideMark/>
          </w:tcPr>
          <w:p w14:paraId="2669ABC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ocial cogni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EEEF69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075B7E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3157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F1DA8C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8993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FDFF40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1927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DA119B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8</w:t>
            </w:r>
          </w:p>
        </w:tc>
      </w:tr>
      <w:tr w:rsidR="00CD5F02" w:rsidRPr="001733A7" w14:paraId="45B16C1F" w14:textId="77777777" w:rsidTr="0050490F">
        <w:trPr>
          <w:trHeight w:val="900"/>
        </w:trPr>
        <w:tc>
          <w:tcPr>
            <w:tcW w:w="1163" w:type="pct"/>
            <w:shd w:val="clear" w:color="auto" w:fill="auto"/>
            <w:vAlign w:val="center"/>
            <w:hideMark/>
          </w:tcPr>
          <w:p w14:paraId="38447243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ntellectual disabilit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4E04E8E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C326BB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6666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55BF67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616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40A438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8657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8CCD91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2</w:t>
            </w:r>
          </w:p>
        </w:tc>
      </w:tr>
      <w:tr w:rsidR="00CD5F02" w:rsidRPr="001733A7" w14:paraId="0AF1CF9D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428DCB83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Aging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4C529C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AE13C5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5454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DD4CF8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586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829C2B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20466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520809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2</w:t>
            </w:r>
          </w:p>
        </w:tc>
      </w:tr>
      <w:tr w:rsidR="00CD5F02" w:rsidRPr="001733A7" w14:paraId="3C32F3F6" w14:textId="77777777" w:rsidTr="0050490F">
        <w:trPr>
          <w:trHeight w:val="9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9B67AB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Qualitative research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88DF58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9100CA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3157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7C19A9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404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954506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46292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29C2B3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4</w:t>
            </w:r>
          </w:p>
        </w:tc>
      </w:tr>
      <w:tr w:rsidR="00CD5F02" w:rsidRPr="001733A7" w14:paraId="10204809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09C5FE70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Employment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BBEBF8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FC6FB7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3157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FA987A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221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5C6DF5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7242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972472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8</w:t>
            </w:r>
          </w:p>
        </w:tc>
      </w:tr>
      <w:tr w:rsidR="00CD5F02" w:rsidRPr="001733A7" w14:paraId="39E37BF0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417842D5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ogni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DA8BCBF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3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D5DBD4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016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033617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969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E2E610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90258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44C303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2</w:t>
            </w:r>
          </w:p>
        </w:tc>
      </w:tr>
      <w:tr w:rsidR="00CD5F02" w:rsidRPr="001733A7" w14:paraId="51EDD71A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67166F9D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Diagnosi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2C4DA8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500A75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206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51F975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781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7FD679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3953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F7C62F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4</w:t>
            </w:r>
          </w:p>
        </w:tc>
      </w:tr>
      <w:tr w:rsidR="00CD5F02" w:rsidRPr="001733A7" w14:paraId="5C662735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2C61E8D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Theory of mind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32D9B1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7A413F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9016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C9F4E5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548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68E18E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99545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45D5A8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2</w:t>
            </w:r>
          </w:p>
        </w:tc>
      </w:tr>
      <w:tr w:rsidR="00CD5F02" w:rsidRPr="001733A7" w14:paraId="7541C8CF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55FB115E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Gender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BD6195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F960DE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206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AA0D3E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459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6ED1A9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957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1228B2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0</w:t>
            </w:r>
          </w:p>
        </w:tc>
      </w:tr>
      <w:tr w:rsidR="00CD5F02" w:rsidRPr="001733A7" w14:paraId="7A182E25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7C1A56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ocial skill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AF287E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5557B8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9016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B7070C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186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3A3B63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7311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A917A9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2</w:t>
            </w:r>
          </w:p>
        </w:tc>
      </w:tr>
      <w:tr w:rsidR="00CD5F02" w:rsidRPr="001733A7" w14:paraId="035F1A8A" w14:textId="77777777" w:rsidTr="0050490F">
        <w:trPr>
          <w:trHeight w:val="1200"/>
        </w:trPr>
        <w:tc>
          <w:tcPr>
            <w:tcW w:w="1163" w:type="pct"/>
            <w:shd w:val="clear" w:color="auto" w:fill="auto"/>
            <w:vAlign w:val="center"/>
            <w:hideMark/>
          </w:tcPr>
          <w:p w14:paraId="0CAF2BFE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High-functioning autism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7376E2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4891DC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8064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B47B50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175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8F7C82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8315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4C70D8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8</w:t>
            </w:r>
          </w:p>
        </w:tc>
      </w:tr>
      <w:tr w:rsidR="00CD5F02" w:rsidRPr="001733A7" w14:paraId="5570A70F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289C478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OVID-1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A43337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F1A507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206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F8CF4B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113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D93E4A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42118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DB8611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0</w:t>
            </w:r>
          </w:p>
        </w:tc>
      </w:tr>
      <w:tr w:rsidR="00CD5F02" w:rsidRPr="001733A7" w14:paraId="14DF02BD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5DC5DB37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Health service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A77B4F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D66DF8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016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E99BF1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075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B44C40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3421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820FEE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6</w:t>
            </w:r>
          </w:p>
        </w:tc>
      </w:tr>
      <w:tr w:rsidR="00CD5F02" w:rsidRPr="001733A7" w14:paraId="36039C41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4A78CFF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Memor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7CE551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1A3864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62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9636F1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994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6A8C32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71095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352AEA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4</w:t>
            </w:r>
          </w:p>
        </w:tc>
      </w:tr>
      <w:tr w:rsidR="00CD5F02" w:rsidRPr="001733A7" w14:paraId="2F72BFAE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438E440D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Healthcare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3D589C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213761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2941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FA5AE7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965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223C75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36143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1A3AEB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0</w:t>
            </w:r>
          </w:p>
        </w:tc>
      </w:tr>
      <w:tr w:rsidR="00CD5F02" w:rsidRPr="001733A7" w14:paraId="6BE77075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60305358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omorbidit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8FA4EB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5AA334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206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D7DBCC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95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BBFE88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6546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C491CE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8</w:t>
            </w:r>
          </w:p>
        </w:tc>
      </w:tr>
      <w:tr w:rsidR="00CD5F02" w:rsidRPr="001733A7" w14:paraId="6F7A6A0C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28D239D5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elf-report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40167A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4F1A81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545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5CA45F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924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BEAAC6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12756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4E4FAE8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</w:tr>
      <w:tr w:rsidR="00CD5F02" w:rsidRPr="001733A7" w14:paraId="44CBE6F9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46435169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Alexithymia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F96F72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D9423A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9016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3728960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563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B0FAA9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5929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30F160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4</w:t>
            </w:r>
          </w:p>
        </w:tc>
      </w:tr>
      <w:tr w:rsidR="00CD5F02" w:rsidRPr="001733A7" w14:paraId="7E9525CE" w14:textId="77777777" w:rsidTr="0050490F">
        <w:trPr>
          <w:trHeight w:val="900"/>
        </w:trPr>
        <w:tc>
          <w:tcPr>
            <w:tcW w:w="1163" w:type="pct"/>
            <w:shd w:val="clear" w:color="auto" w:fill="auto"/>
            <w:vAlign w:val="center"/>
            <w:hideMark/>
          </w:tcPr>
          <w:p w14:paraId="5D68CAA7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Executive func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8334D9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334B3C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90164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7E0F6C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729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C67762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8536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82C827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4</w:t>
            </w:r>
          </w:p>
        </w:tc>
      </w:tr>
      <w:tr w:rsidR="00CD5F02" w:rsidRPr="001733A7" w14:paraId="50968C46" w14:textId="77777777" w:rsidTr="0050490F">
        <w:trPr>
          <w:trHeight w:val="900"/>
        </w:trPr>
        <w:tc>
          <w:tcPr>
            <w:tcW w:w="1163" w:type="pct"/>
            <w:shd w:val="clear" w:color="auto" w:fill="auto"/>
            <w:vAlign w:val="center"/>
            <w:hideMark/>
          </w:tcPr>
          <w:p w14:paraId="3AD83A3C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ocial interac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43EE6F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C2E688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545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B6D70C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681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08CDC7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597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6F3587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4</w:t>
            </w:r>
          </w:p>
        </w:tc>
      </w:tr>
      <w:tr w:rsidR="00CD5F02" w:rsidRPr="001733A7" w14:paraId="7C179B86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3A90439B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Transition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B7E538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857EB3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7142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FE7702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593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CC6537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0235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F7D118F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4</w:t>
            </w:r>
          </w:p>
        </w:tc>
      </w:tr>
      <w:tr w:rsidR="00CD5F02" w:rsidRPr="001733A7" w14:paraId="513BFE04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30B6583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Well-being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E623B0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97F2C3E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7142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ED1494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542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5DF4DAE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2637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57F571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0</w:t>
            </w:r>
          </w:p>
        </w:tc>
      </w:tr>
      <w:tr w:rsidR="00CD5F02" w:rsidRPr="001733A7" w14:paraId="73B979CF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058CCD4D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Virtual Realit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5ACC16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F83D89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7313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018183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509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7656174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69068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7585B7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4</w:t>
            </w:r>
          </w:p>
        </w:tc>
      </w:tr>
      <w:tr w:rsidR="00CD5F02" w:rsidRPr="001733A7" w14:paraId="2EB8A2BC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2D82E007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leep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10D940B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993791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62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999BA21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4621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9865C2F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64853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028B228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0</w:t>
            </w:r>
          </w:p>
        </w:tc>
      </w:tr>
      <w:tr w:rsidR="00CD5F02" w:rsidRPr="001733A7" w14:paraId="754AAF02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C47CC47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Neurodiversit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974C9A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0693AA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07042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FFAEAF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421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8159DB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00671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0512D7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</w:tr>
      <w:tr w:rsidR="00CD5F02" w:rsidRPr="001733A7" w14:paraId="4468609F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4D28CC26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Stres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312CA15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836C17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7142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7A93F9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390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2FA18C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85227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F95E469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6</w:t>
            </w:r>
          </w:p>
        </w:tc>
      </w:tr>
      <w:tr w:rsidR="00CD5F02" w:rsidRPr="001733A7" w14:paraId="03117A7B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34F8162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uicidality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C2393B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BE600B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8064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11B51E6E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38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C5D282B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8668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CDADB0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0</w:t>
            </w:r>
          </w:p>
        </w:tc>
      </w:tr>
      <w:tr w:rsidR="00CD5F02" w:rsidRPr="001733A7" w14:paraId="46F65171" w14:textId="77777777" w:rsidTr="0050490F">
        <w:trPr>
          <w:trHeight w:val="600"/>
        </w:trPr>
        <w:tc>
          <w:tcPr>
            <w:tcW w:w="1163" w:type="pct"/>
            <w:shd w:val="clear" w:color="auto" w:fill="auto"/>
            <w:vAlign w:val="center"/>
            <w:hideMark/>
          </w:tcPr>
          <w:p w14:paraId="5094797B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Eye tracking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B05316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1447B4E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B3B3F2A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357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2AF33AAD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95024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501EC19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</w:tr>
      <w:tr w:rsidR="00CD5F02" w:rsidRPr="001733A7" w14:paraId="2DB11162" w14:textId="77777777" w:rsidTr="0050490F">
        <w:trPr>
          <w:trHeight w:val="3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29F38BC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oping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6150789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672EE8B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7142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DA350C3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326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D5E01DC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17459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2A7A3787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6</w:t>
            </w:r>
          </w:p>
        </w:tc>
      </w:tr>
      <w:tr w:rsidR="00CD5F02" w:rsidRPr="001733A7" w14:paraId="465F7A18" w14:textId="77777777" w:rsidTr="0050490F">
        <w:trPr>
          <w:trHeight w:val="900"/>
        </w:trPr>
        <w:tc>
          <w:tcPr>
            <w:tcW w:w="1163" w:type="pct"/>
            <w:shd w:val="clear" w:color="auto" w:fill="auto"/>
            <w:vAlign w:val="center"/>
            <w:hideMark/>
          </w:tcPr>
          <w:p w14:paraId="7CF4A02F" w14:textId="77777777" w:rsidR="00CD5F02" w:rsidRPr="001733A7" w:rsidRDefault="00CD5F0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ex differences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4FB22522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00475F26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21739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4D19E775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227</w:t>
            </w:r>
          </w:p>
        </w:tc>
        <w:tc>
          <w:tcPr>
            <w:tcW w:w="769" w:type="pct"/>
            <w:shd w:val="clear" w:color="auto" w:fill="auto"/>
            <w:vAlign w:val="center"/>
            <w:hideMark/>
          </w:tcPr>
          <w:p w14:paraId="75D14540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69226</w:t>
            </w:r>
          </w:p>
        </w:tc>
        <w:tc>
          <w:tcPr>
            <w:tcW w:w="765" w:type="pct"/>
            <w:shd w:val="clear" w:color="auto" w:fill="auto"/>
            <w:vAlign w:val="center"/>
            <w:hideMark/>
          </w:tcPr>
          <w:p w14:paraId="785A96FE" w14:textId="77777777" w:rsidR="00CD5F02" w:rsidRPr="001733A7" w:rsidRDefault="00CD5F0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</w:tr>
    </w:tbl>
    <w:p w14:paraId="2A246385" w14:textId="77777777" w:rsidR="00290775" w:rsidRDefault="00290775" w:rsidP="00290775">
      <w:pPr>
        <w:keepNext/>
        <w:rPr>
          <w:rFonts w:cs="Times New Roman"/>
          <w:szCs w:val="24"/>
        </w:rPr>
      </w:pPr>
    </w:p>
    <w:p w14:paraId="510AA288" w14:textId="77777777" w:rsidR="00290775" w:rsidRDefault="00290775" w:rsidP="0050490F">
      <w:pPr>
        <w:keepNext/>
        <w:spacing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etwork of Research Area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7"/>
        <w:gridCol w:w="1480"/>
        <w:gridCol w:w="1479"/>
        <w:gridCol w:w="1487"/>
        <w:gridCol w:w="1487"/>
        <w:gridCol w:w="1487"/>
      </w:tblGrid>
      <w:tr w:rsidR="00295764" w:rsidRPr="001733A7" w14:paraId="02C4A70E" w14:textId="77777777" w:rsidTr="0050490F">
        <w:trPr>
          <w:trHeight w:val="300"/>
        </w:trPr>
        <w:tc>
          <w:tcPr>
            <w:tcW w:w="1201" w:type="pct"/>
            <w:shd w:val="clear" w:color="auto" w:fill="auto"/>
            <w:noWrap/>
            <w:vAlign w:val="bottom"/>
            <w:hideMark/>
          </w:tcPr>
          <w:p w14:paraId="164F6ACA" w14:textId="77777777" w:rsidR="00295764" w:rsidRPr="001733A7" w:rsidRDefault="00295764" w:rsidP="00784649">
            <w:pPr>
              <w:rPr>
                <w:rFonts w:eastAsia="Times New Roman" w:cs="Times New Roman"/>
                <w:sz w:val="22"/>
                <w:lang w:eastAsia="pt-BR"/>
              </w:rPr>
            </w:pP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7FC08053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DC</w:t>
            </w:r>
          </w:p>
        </w:tc>
        <w:tc>
          <w:tcPr>
            <w:tcW w:w="757" w:type="pct"/>
            <w:shd w:val="clear" w:color="auto" w:fill="auto"/>
            <w:noWrap/>
            <w:vAlign w:val="bottom"/>
            <w:hideMark/>
          </w:tcPr>
          <w:p w14:paraId="1707F228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WD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26E1A1B4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39054092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BC</w:t>
            </w:r>
          </w:p>
        </w:tc>
        <w:tc>
          <w:tcPr>
            <w:tcW w:w="761" w:type="pct"/>
            <w:shd w:val="clear" w:color="auto" w:fill="auto"/>
            <w:noWrap/>
            <w:vAlign w:val="bottom"/>
            <w:hideMark/>
          </w:tcPr>
          <w:p w14:paraId="198AF423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EC</w:t>
            </w:r>
          </w:p>
        </w:tc>
      </w:tr>
      <w:tr w:rsidR="00295764" w:rsidRPr="001733A7" w14:paraId="09D94A4D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4D496A60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sycholog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482B7C0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5D0072E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38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8B0660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3246C6D4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125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04673E7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</w:tr>
      <w:tr w:rsidR="00295764" w:rsidRPr="001733A7" w14:paraId="5431EECB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7004163B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Rehabilitation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7D5C05B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E4144B2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48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8F507C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71429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B38301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778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599B141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83688</w:t>
            </w:r>
          </w:p>
        </w:tc>
      </w:tr>
      <w:tr w:rsidR="00295764" w:rsidRPr="001733A7" w14:paraId="60D9F89B" w14:textId="77777777" w:rsidTr="0050490F">
        <w:trPr>
          <w:trHeight w:val="1500"/>
        </w:trPr>
        <w:tc>
          <w:tcPr>
            <w:tcW w:w="1201" w:type="pct"/>
            <w:shd w:val="clear" w:color="auto" w:fill="auto"/>
            <w:vAlign w:val="center"/>
            <w:hideMark/>
          </w:tcPr>
          <w:p w14:paraId="1AA2B5F8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Education &amp; Educational Research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F2BA4DC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8608DD8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4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2B2E9679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71429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354F754D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333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453E08A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39307</w:t>
            </w:r>
          </w:p>
        </w:tc>
      </w:tr>
      <w:tr w:rsidR="00295764" w:rsidRPr="001733A7" w14:paraId="7F7E00C2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2523306C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sychiatr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205581B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211D87B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1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1AAA3E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95652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3A5E97C1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01389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59F0A1DA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44785</w:t>
            </w:r>
          </w:p>
        </w:tc>
      </w:tr>
      <w:tr w:rsidR="00295764" w:rsidRPr="001733A7" w14:paraId="73C2E65B" w14:textId="77777777" w:rsidTr="0050490F">
        <w:trPr>
          <w:trHeight w:val="900"/>
        </w:trPr>
        <w:tc>
          <w:tcPr>
            <w:tcW w:w="1201" w:type="pct"/>
            <w:shd w:val="clear" w:color="auto" w:fill="auto"/>
            <w:vAlign w:val="center"/>
            <w:hideMark/>
          </w:tcPr>
          <w:p w14:paraId="1FF00724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Behavioral Sciences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64EC2DF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696DA34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7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043DB3AB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172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E225221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778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15B59FDF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40657</w:t>
            </w:r>
          </w:p>
        </w:tc>
      </w:tr>
      <w:tr w:rsidR="00295764" w:rsidRPr="001733A7" w14:paraId="17636A92" w14:textId="77777777" w:rsidTr="0050490F">
        <w:trPr>
          <w:trHeight w:val="1200"/>
        </w:trPr>
        <w:tc>
          <w:tcPr>
            <w:tcW w:w="1201" w:type="pct"/>
            <w:shd w:val="clear" w:color="auto" w:fill="auto"/>
            <w:vAlign w:val="center"/>
            <w:hideMark/>
          </w:tcPr>
          <w:p w14:paraId="170C21AE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Neurosciences &amp; Neurolog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774C3FC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58F8817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E64C9A0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5385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0B97CEDA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36111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59E73EDC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2505</w:t>
            </w:r>
          </w:p>
        </w:tc>
      </w:tr>
      <w:tr w:rsidR="00295764" w:rsidRPr="001733A7" w14:paraId="2556694E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5BFC250D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Linguistics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3263E88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D39ED4E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52519397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3333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1E97E1EC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3C2DAF3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55203</w:t>
            </w:r>
          </w:p>
        </w:tc>
      </w:tr>
      <w:tr w:rsidR="00295764" w:rsidRPr="001733A7" w14:paraId="5F444CC1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7F12A4AE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ediatrics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944B521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BE567AA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1AC6B2D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172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53C7798F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778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268F372C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69252</w:t>
            </w:r>
          </w:p>
        </w:tc>
      </w:tr>
      <w:tr w:rsidR="00295764" w:rsidRPr="001733A7" w14:paraId="7E6D1C9F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5A4163AD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Ophthalmolog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999BC57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9DB1CF0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25F1FA08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3333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F11CC63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8DAD6BE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75268</w:t>
            </w:r>
          </w:p>
        </w:tc>
      </w:tr>
      <w:tr w:rsidR="00295764" w:rsidRPr="001733A7" w14:paraId="059A1272" w14:textId="77777777" w:rsidTr="0050490F">
        <w:trPr>
          <w:trHeight w:val="1200"/>
        </w:trPr>
        <w:tc>
          <w:tcPr>
            <w:tcW w:w="1201" w:type="pct"/>
            <w:shd w:val="clear" w:color="auto" w:fill="auto"/>
            <w:vAlign w:val="center"/>
            <w:hideMark/>
          </w:tcPr>
          <w:p w14:paraId="3AF00BA7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Pharmacology &amp; Pharmac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5FBE44E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4B72479F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A327CF1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3333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DF0361D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0358ED73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08624</w:t>
            </w:r>
          </w:p>
        </w:tc>
      </w:tr>
      <w:tr w:rsidR="00295764" w:rsidRPr="001733A7" w14:paraId="39C90579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02C265B3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hysiolog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6C44609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62BFC872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279B40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3333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1FC38A0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04152214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75268</w:t>
            </w:r>
          </w:p>
        </w:tc>
      </w:tr>
      <w:tr w:rsidR="00295764" w:rsidRPr="001733A7" w14:paraId="7E6F3565" w14:textId="77777777" w:rsidTr="0050490F">
        <w:trPr>
          <w:trHeight w:val="1200"/>
        </w:trPr>
        <w:tc>
          <w:tcPr>
            <w:tcW w:w="1201" w:type="pct"/>
            <w:shd w:val="clear" w:color="auto" w:fill="auto"/>
            <w:vAlign w:val="center"/>
            <w:hideMark/>
          </w:tcPr>
          <w:p w14:paraId="6FE3D33D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riminology &amp; Penolog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122BB4AA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1BE87A5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5668D05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172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A3CEEFA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0EA8D7E5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74834</w:t>
            </w:r>
          </w:p>
        </w:tc>
      </w:tr>
      <w:tr w:rsidR="00295764" w:rsidRPr="001733A7" w14:paraId="325BD906" w14:textId="77777777" w:rsidTr="0050490F">
        <w:trPr>
          <w:trHeight w:val="900"/>
        </w:trPr>
        <w:tc>
          <w:tcPr>
            <w:tcW w:w="1201" w:type="pct"/>
            <w:shd w:val="clear" w:color="auto" w:fill="auto"/>
            <w:vAlign w:val="center"/>
            <w:hideMark/>
          </w:tcPr>
          <w:p w14:paraId="0B604F4B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Government &amp; Law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08CE9D6E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97A4CBD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3DEEF4F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172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A8FA541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3C39C9B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74834</w:t>
            </w:r>
          </w:p>
        </w:tc>
      </w:tr>
      <w:tr w:rsidR="00295764" w:rsidRPr="001733A7" w14:paraId="482E8D05" w14:textId="77777777" w:rsidTr="0050490F">
        <w:trPr>
          <w:trHeight w:val="1200"/>
        </w:trPr>
        <w:tc>
          <w:tcPr>
            <w:tcW w:w="1201" w:type="pct"/>
            <w:shd w:val="clear" w:color="auto" w:fill="auto"/>
            <w:vAlign w:val="center"/>
            <w:hideMark/>
          </w:tcPr>
          <w:p w14:paraId="08A1989E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Geriatrics &amp; Gerontology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3A68AC48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CA6198D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B2F166E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3333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087C5C7F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25F52238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08624</w:t>
            </w:r>
          </w:p>
        </w:tc>
      </w:tr>
      <w:tr w:rsidR="00295764" w:rsidRPr="001733A7" w14:paraId="151C6498" w14:textId="77777777" w:rsidTr="0050490F">
        <w:trPr>
          <w:trHeight w:val="300"/>
        </w:trPr>
        <w:tc>
          <w:tcPr>
            <w:tcW w:w="1201" w:type="pct"/>
            <w:shd w:val="clear" w:color="auto" w:fill="auto"/>
            <w:vAlign w:val="center"/>
            <w:hideMark/>
          </w:tcPr>
          <w:p w14:paraId="3CE4C804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Music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FDA1B12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D4D3E4E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75C1C1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16129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23AE6B75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55D3DE5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77703</w:t>
            </w:r>
          </w:p>
        </w:tc>
      </w:tr>
      <w:tr w:rsidR="00295764" w:rsidRPr="001733A7" w14:paraId="78FB80CE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7D4BCBFE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Family Studies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FDDD8FD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5CDA5CB7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023CD85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16129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38903684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0F883F92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77703</w:t>
            </w:r>
          </w:p>
        </w:tc>
      </w:tr>
      <w:tr w:rsidR="00295764" w:rsidRPr="001733A7" w14:paraId="211D6968" w14:textId="77777777" w:rsidTr="0050490F">
        <w:trPr>
          <w:trHeight w:val="600"/>
        </w:trPr>
        <w:tc>
          <w:tcPr>
            <w:tcW w:w="1201" w:type="pct"/>
            <w:shd w:val="clear" w:color="auto" w:fill="auto"/>
            <w:vAlign w:val="center"/>
            <w:hideMark/>
          </w:tcPr>
          <w:p w14:paraId="63894496" w14:textId="77777777" w:rsidR="00295764" w:rsidRPr="001733A7" w:rsidRDefault="00295764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ubstance Abuse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2419221C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57" w:type="pct"/>
            <w:shd w:val="clear" w:color="auto" w:fill="auto"/>
            <w:vAlign w:val="center"/>
            <w:hideMark/>
          </w:tcPr>
          <w:p w14:paraId="733E4A0F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37AC2300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16129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61C7931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406295E6" w14:textId="77777777" w:rsidR="00295764" w:rsidRPr="001733A7" w:rsidRDefault="00295764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77703</w:t>
            </w:r>
          </w:p>
        </w:tc>
      </w:tr>
    </w:tbl>
    <w:p w14:paraId="200A249C" w14:textId="77777777" w:rsidR="00290775" w:rsidRDefault="00290775" w:rsidP="00290775">
      <w:pPr>
        <w:keepNext/>
        <w:rPr>
          <w:rFonts w:cs="Times New Roman"/>
          <w:szCs w:val="24"/>
        </w:rPr>
      </w:pPr>
    </w:p>
    <w:p w14:paraId="402B290C" w14:textId="77777777" w:rsidR="00290775" w:rsidRDefault="00290775" w:rsidP="0050490F">
      <w:pPr>
        <w:keepNext/>
        <w:spacing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Network of Countr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8"/>
        <w:gridCol w:w="1539"/>
        <w:gridCol w:w="1539"/>
        <w:gridCol w:w="1547"/>
        <w:gridCol w:w="1547"/>
        <w:gridCol w:w="1547"/>
      </w:tblGrid>
      <w:tr w:rsidR="00D27292" w:rsidRPr="001733A7" w14:paraId="61A7251F" w14:textId="77777777" w:rsidTr="0050490F">
        <w:trPr>
          <w:trHeight w:val="300"/>
        </w:trPr>
        <w:tc>
          <w:tcPr>
            <w:tcW w:w="1048" w:type="pct"/>
            <w:shd w:val="clear" w:color="auto" w:fill="auto"/>
            <w:noWrap/>
            <w:vAlign w:val="bottom"/>
            <w:hideMark/>
          </w:tcPr>
          <w:p w14:paraId="2D05DF2F" w14:textId="77777777" w:rsidR="00D27292" w:rsidRPr="001733A7" w:rsidRDefault="00D27292" w:rsidP="00784649">
            <w:pPr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sz w:val="22"/>
                <w:lang w:eastAsia="pt-BR"/>
              </w:rPr>
              <w:t>Countries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54FDC39" w14:textId="77777777" w:rsidR="00D27292" w:rsidRPr="001733A7" w:rsidRDefault="00D2729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DC</w:t>
            </w:r>
          </w:p>
        </w:tc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73C061DA" w14:textId="77777777" w:rsidR="00D27292" w:rsidRPr="001733A7" w:rsidRDefault="00D2729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WDC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3676DEA8" w14:textId="77777777" w:rsidR="00D27292" w:rsidRPr="001733A7" w:rsidRDefault="00D2729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CC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0948B39E" w14:textId="77777777" w:rsidR="00D27292" w:rsidRPr="001733A7" w:rsidRDefault="00D2729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BC</w:t>
            </w:r>
          </w:p>
        </w:tc>
        <w:tc>
          <w:tcPr>
            <w:tcW w:w="792" w:type="pct"/>
            <w:shd w:val="clear" w:color="auto" w:fill="auto"/>
            <w:noWrap/>
            <w:vAlign w:val="bottom"/>
            <w:hideMark/>
          </w:tcPr>
          <w:p w14:paraId="451F6D0B" w14:textId="77777777" w:rsidR="00D27292" w:rsidRPr="001733A7" w:rsidRDefault="00D27292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EC</w:t>
            </w:r>
          </w:p>
        </w:tc>
      </w:tr>
      <w:tr w:rsidR="00D27292" w:rsidRPr="001733A7" w14:paraId="345A085A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64480634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S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A22E0F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9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71D490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6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987A7E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9199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441F7C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2881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1CB6E7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47209</w:t>
            </w:r>
          </w:p>
        </w:tc>
      </w:tr>
      <w:tr w:rsidR="00D27292" w:rsidRPr="001733A7" w14:paraId="479EF7BB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7CFF29DA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K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3F5832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CB4A1C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8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8AEC40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3A41D7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1132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A0BF41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23836</w:t>
            </w:r>
          </w:p>
        </w:tc>
      </w:tr>
      <w:tr w:rsidR="00D27292" w:rsidRPr="001733A7" w14:paraId="69226A7F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3892ACAE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Austral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DF770B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8AB1C3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1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765D1E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2233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833658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6578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6CB1CF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5133</w:t>
            </w:r>
          </w:p>
        </w:tc>
      </w:tr>
      <w:tr w:rsidR="00D27292" w:rsidRPr="001733A7" w14:paraId="79C4F8A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685C6A45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Germany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C65B4A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3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4CF5CF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3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22ED08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7450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9022EC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6153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3CA0F9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40695</w:t>
            </w:r>
          </w:p>
        </w:tc>
      </w:tr>
      <w:tr w:rsidR="00D27292" w:rsidRPr="001733A7" w14:paraId="466239C8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4834475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Netherlands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AE5FBA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3F4ADA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5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CB7CEE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8861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288E32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128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87E752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0253</w:t>
            </w:r>
          </w:p>
        </w:tc>
      </w:tr>
      <w:tr w:rsidR="00D27292" w:rsidRPr="001733A7" w14:paraId="15F1B7AD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14F7FDA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weden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1E8B20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70181B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5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FDB246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0339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51036E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428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A16C0D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31</w:t>
            </w:r>
          </w:p>
        </w:tc>
      </w:tr>
      <w:tr w:rsidR="00D27292" w:rsidRPr="001733A7" w14:paraId="3625421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75203612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France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FC742A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1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A54F31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5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7FE548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404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2FEA2F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4179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DBE3C8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36247</w:t>
            </w:r>
          </w:p>
        </w:tc>
      </w:tr>
      <w:tr w:rsidR="00D27292" w:rsidRPr="001733A7" w14:paraId="1D13C76A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E64480A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Canad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82C748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C7E870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D0DFAD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2864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C5DF7C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128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BF6908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673</w:t>
            </w:r>
          </w:p>
        </w:tc>
      </w:tr>
      <w:tr w:rsidR="00D27292" w:rsidRPr="001733A7" w14:paraId="6D3153B2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AD5F9B6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pain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DD98A8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DA4BEA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432E36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0339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F4C003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428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1B08D8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31</w:t>
            </w:r>
          </w:p>
        </w:tc>
      </w:tr>
      <w:tr w:rsidR="00D27292" w:rsidRPr="001733A7" w14:paraId="45471CFB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864B899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reland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B0A836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9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D5FB44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B93C19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81052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E758CE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2318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EAA45D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1616</w:t>
            </w:r>
          </w:p>
        </w:tc>
      </w:tr>
      <w:tr w:rsidR="00D27292" w:rsidRPr="001733A7" w14:paraId="57CECDCD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542FA006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taly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21AF40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F106EF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47D929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9792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06E29D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428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D47D54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588</w:t>
            </w:r>
          </w:p>
        </w:tc>
      </w:tr>
      <w:tr w:rsidR="00D27292" w:rsidRPr="001733A7" w14:paraId="43FB913E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33BA21B7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Denmark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6AC471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A2F2BF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EB7A0C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473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5A0465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128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0B7531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407</w:t>
            </w:r>
          </w:p>
        </w:tc>
      </w:tr>
      <w:tr w:rsidR="00D27292" w:rsidRPr="001733A7" w14:paraId="731BE91A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24FFC2FA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Finland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2E7C74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0D52CE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D27D37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7461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BE936C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844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CE75E5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5412</w:t>
            </w:r>
          </w:p>
        </w:tc>
      </w:tr>
      <w:tr w:rsidR="00D27292" w:rsidRPr="001733A7" w14:paraId="203FB42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0CA8A0D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ortugal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51ED51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AE187F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929891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3587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97DDF7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43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CF2F8C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05BD52E6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6EE1FCB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Austr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846855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47719B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822BF5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9792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8139DD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1428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399FE4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588</w:t>
            </w:r>
          </w:p>
        </w:tc>
      </w:tr>
      <w:tr w:rsidR="00D27292" w:rsidRPr="001733A7" w14:paraId="72DEBCAA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B21F841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Bulgar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13DA00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430A17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8AEBD7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3587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2A7BF1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43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85AEA6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305A8A23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65F8CAC1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celand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48737D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275F1E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1CDC04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3587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D560E5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43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971732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214C85FB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C722FB1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oland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39C5E0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0CF623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EF7E2F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3587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6CB421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43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EB4988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2BAC9160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0FBCA94E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Roman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3B7D4E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E6E706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DDB609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3587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415184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43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85262F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4532862D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651E752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Belgium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F23E74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F6CEC0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0A8BDB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02635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481D24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75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36D5A6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.33E-04</w:t>
            </w:r>
          </w:p>
        </w:tc>
      </w:tr>
      <w:tr w:rsidR="00D27292" w:rsidRPr="001733A7" w14:paraId="40804F5A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3E5234F4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Taiwan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2C64ED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CCBF5B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79E0BF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2694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53E4CE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7252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2187D0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035</w:t>
            </w:r>
          </w:p>
        </w:tc>
      </w:tr>
      <w:tr w:rsidR="00D27292" w:rsidRPr="001733A7" w14:paraId="0ACFD034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5710E2F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Argentin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D39D66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EE3D3A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53BDFD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3168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5075F6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8108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6E4990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33333</w:t>
            </w:r>
          </w:p>
        </w:tc>
      </w:tr>
      <w:tr w:rsidR="00D27292" w:rsidRPr="001733A7" w14:paraId="10592F67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61731DE0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witzerland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84E030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3D7DA0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AD4CD6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6324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0D900D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8314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00163A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1D912FD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87C3033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Japan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F51EDB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5187EF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7CC61A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901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6CB819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5744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838293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25C7AB6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65E437DF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hin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F4042C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F4E7AD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0CAC2D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03195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DA1E2A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6236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6805EF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18ED4FAC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780681ED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ingapore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CB34B3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5589EC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3D0C59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598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B38DE7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243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FBA4B7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657A4B7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63164B9B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srael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95F562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978A54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46A6F5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2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23E137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3877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27D217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.94E-04</w:t>
            </w:r>
          </w:p>
        </w:tc>
      </w:tr>
      <w:tr w:rsidR="00D27292" w:rsidRPr="001733A7" w14:paraId="27CF6C1B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FAD0D23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hile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CDDBE7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1E0073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A82713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7015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93F5FD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43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F4BBE4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7137</w:t>
            </w:r>
          </w:p>
        </w:tc>
      </w:tr>
      <w:tr w:rsidR="00D27292" w:rsidRPr="001733A7" w14:paraId="595ADDD7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5B731821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New Zealand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9719F6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6FCFE1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2ACCA1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4575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9D1B95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086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DC0D29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.70E-04</w:t>
            </w:r>
          </w:p>
        </w:tc>
      </w:tr>
      <w:tr w:rsidR="00D27292" w:rsidRPr="001733A7" w14:paraId="7B8215EC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0DFD60CB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Brazil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4C76FD8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BE7E25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9E3822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944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8048B0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791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15741B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6C05B85B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8900142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nd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78D2B0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DB779A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2C3405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6256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788B57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086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2A7020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9019</w:t>
            </w:r>
          </w:p>
        </w:tc>
      </w:tr>
      <w:tr w:rsidR="00D27292" w:rsidRPr="001733A7" w14:paraId="3A4940BA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327E77E4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Mexico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8CA30F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FC5EE2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74DB69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4985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B61AA3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6739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CCB31F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3E854D53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2744F18B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Bangladesh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AF3306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E9476C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09E3D5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86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1A4D6C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329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BCF65E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1B5205CC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1AF42D0A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Dominican Rep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470A1D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FFD7A5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A4B2F2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944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15CB2F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791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C49EE9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65750FB5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34B52F3D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Keny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5E1FF9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A181CA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A10EF3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86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6B6E18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329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0F8021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2139E6BE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56E88D69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akistan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285DC3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45F345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367536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86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DF69A6A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3299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88E96B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4ACA29F9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555DA32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ruguay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9A07B7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CAD731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52665D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944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D1EEE5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7917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6AB0AC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6AD0910F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8B90495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Russ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CF19AC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BCB852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9C11B3E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7559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03ED1B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6739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500628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73A76C8C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5E59D93E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yprus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7F015D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082855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A412E5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9605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19BCF7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6236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172FED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29F83E97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78FC2D05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Turkey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D5803E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49A0B0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4A61D9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6902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3C9914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526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6D73AD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660928A3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3385F874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Hungary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5994C9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51B02A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841D8C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1818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6125F36D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0588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7F8921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701307C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0868DC78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Greece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9DEA69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DAA7F4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0E24B2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6902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46A922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526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776B53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166116A1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251D72F4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Jordan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75CFBFA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DF8284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42F32D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50001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1BE61A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25743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FB463B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1C17D892" w14:textId="77777777" w:rsidTr="0050490F">
        <w:trPr>
          <w:trHeight w:val="300"/>
        </w:trPr>
        <w:tc>
          <w:tcPr>
            <w:tcW w:w="1048" w:type="pct"/>
            <w:shd w:val="clear" w:color="auto" w:fill="auto"/>
            <w:vAlign w:val="center"/>
            <w:hideMark/>
          </w:tcPr>
          <w:p w14:paraId="25ADE11A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Malays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1AA16848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D2A50B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1B67966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69026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0010AE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5263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30B85C5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796353E9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59DC1235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osta Ric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6AB36BC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03B443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CB46996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.43E-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043928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B58668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300EC42D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72971B49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Indonesi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9FEB349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2B30C36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8C5E027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.43E-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2A34EA7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4B12ECA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10F9ABA4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4188BA94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Luxembourg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56A9D80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56291A4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1E118E4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.43E-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3849E2C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01B4D26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D27292" w:rsidRPr="001733A7" w14:paraId="2889825A" w14:textId="77777777" w:rsidTr="0050490F">
        <w:trPr>
          <w:trHeight w:val="600"/>
        </w:trPr>
        <w:tc>
          <w:tcPr>
            <w:tcW w:w="1048" w:type="pct"/>
            <w:shd w:val="clear" w:color="auto" w:fill="auto"/>
            <w:vAlign w:val="center"/>
            <w:hideMark/>
          </w:tcPr>
          <w:p w14:paraId="553A78B6" w14:textId="77777777" w:rsidR="00D27292" w:rsidRPr="001733A7" w:rsidRDefault="00D27292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outh Africa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3F35CF8F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88" w:type="pct"/>
            <w:shd w:val="clear" w:color="auto" w:fill="auto"/>
            <w:vAlign w:val="center"/>
            <w:hideMark/>
          </w:tcPr>
          <w:p w14:paraId="0E687AF1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594128CB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.43E-04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33C6EB42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92" w:type="pct"/>
            <w:shd w:val="clear" w:color="auto" w:fill="auto"/>
            <w:vAlign w:val="center"/>
            <w:hideMark/>
          </w:tcPr>
          <w:p w14:paraId="713C11F3" w14:textId="77777777" w:rsidR="00D27292" w:rsidRPr="001733A7" w:rsidRDefault="00D27292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</w:tbl>
    <w:p w14:paraId="52D289EC" w14:textId="77777777" w:rsidR="00290775" w:rsidRDefault="00290775" w:rsidP="00290775">
      <w:pPr>
        <w:keepNext/>
        <w:rPr>
          <w:rFonts w:cs="Times New Roman"/>
          <w:szCs w:val="24"/>
        </w:rPr>
      </w:pPr>
    </w:p>
    <w:p w14:paraId="72021765" w14:textId="77777777" w:rsidR="00290775" w:rsidRDefault="00290775" w:rsidP="0050490F">
      <w:pPr>
        <w:keepNext/>
        <w:spacing w:after="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Network of </w:t>
      </w:r>
      <w:r w:rsidRPr="001733A7">
        <w:t>Research Organiz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8"/>
        <w:gridCol w:w="1491"/>
        <w:gridCol w:w="1491"/>
        <w:gridCol w:w="1499"/>
        <w:gridCol w:w="1499"/>
        <w:gridCol w:w="1499"/>
      </w:tblGrid>
      <w:tr w:rsidR="0050490F" w:rsidRPr="001733A7" w14:paraId="1706DD64" w14:textId="77777777" w:rsidTr="0050490F">
        <w:trPr>
          <w:trHeight w:val="300"/>
        </w:trPr>
        <w:tc>
          <w:tcPr>
            <w:tcW w:w="1171" w:type="pct"/>
            <w:shd w:val="clear" w:color="auto" w:fill="auto"/>
            <w:noWrap/>
            <w:vAlign w:val="bottom"/>
            <w:hideMark/>
          </w:tcPr>
          <w:p w14:paraId="476ECE31" w14:textId="77777777" w:rsidR="0050490F" w:rsidRPr="001733A7" w:rsidRDefault="0050490F" w:rsidP="00784649">
            <w:pPr>
              <w:rPr>
                <w:rFonts w:eastAsia="Times New Roman" w:cs="Times New Roman"/>
                <w:b/>
                <w:bCs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sz w:val="22"/>
                <w:lang w:eastAsia="pt-BR"/>
              </w:rPr>
              <w:t>Organizations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0E8F61C" w14:textId="77777777" w:rsidR="0050490F" w:rsidRPr="001733A7" w:rsidRDefault="0050490F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DC</w:t>
            </w:r>
          </w:p>
        </w:tc>
        <w:tc>
          <w:tcPr>
            <w:tcW w:w="763" w:type="pct"/>
            <w:shd w:val="clear" w:color="auto" w:fill="auto"/>
            <w:noWrap/>
            <w:vAlign w:val="bottom"/>
            <w:hideMark/>
          </w:tcPr>
          <w:p w14:paraId="04364E84" w14:textId="77777777" w:rsidR="0050490F" w:rsidRPr="001733A7" w:rsidRDefault="0050490F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WDC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326ED63A" w14:textId="77777777" w:rsidR="0050490F" w:rsidRPr="001733A7" w:rsidRDefault="0050490F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EC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611D3DDA" w14:textId="77777777" w:rsidR="0050490F" w:rsidRPr="001733A7" w:rsidRDefault="0050490F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CC</w:t>
            </w:r>
          </w:p>
        </w:tc>
        <w:tc>
          <w:tcPr>
            <w:tcW w:w="767" w:type="pct"/>
            <w:shd w:val="clear" w:color="auto" w:fill="auto"/>
            <w:noWrap/>
            <w:vAlign w:val="bottom"/>
            <w:hideMark/>
          </w:tcPr>
          <w:p w14:paraId="39DAB963" w14:textId="77777777" w:rsidR="0050490F" w:rsidRPr="001733A7" w:rsidRDefault="0050490F" w:rsidP="00784649">
            <w:pPr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b/>
                <w:bCs/>
                <w:color w:val="000000"/>
                <w:sz w:val="22"/>
                <w:lang w:eastAsia="pt-BR"/>
              </w:rPr>
              <w:t>BC</w:t>
            </w:r>
          </w:p>
        </w:tc>
      </w:tr>
      <w:tr w:rsidR="0050490F" w:rsidRPr="001733A7" w14:paraId="4951339A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7D67F14F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Kings Coll London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7A1557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3579FB4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396731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DCA03C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8620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9FF118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46666</w:t>
            </w:r>
          </w:p>
        </w:tc>
      </w:tr>
      <w:tr w:rsidR="0050490F" w:rsidRPr="001733A7" w14:paraId="23782D08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4B356BA5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Calif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B6F647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0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B6E2D0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CC252C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3555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5EEE2C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5737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87ECC8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23461</w:t>
            </w:r>
          </w:p>
        </w:tc>
      </w:tr>
      <w:tr w:rsidR="0050490F" w:rsidRPr="001733A7" w14:paraId="739C5C9F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54646046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Coll London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9CE4B8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A3340D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B4A918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7984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6BDCEB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2307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AAF56A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67427</w:t>
            </w:r>
          </w:p>
        </w:tc>
      </w:tr>
      <w:tr w:rsidR="0050490F" w:rsidRPr="001733A7" w14:paraId="5E9B51FD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509A27B0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Cambridge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4F1626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B57FC1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96F5B9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7496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01AA51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8620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93B9A4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10264</w:t>
            </w:r>
          </w:p>
        </w:tc>
      </w:tr>
      <w:tr w:rsidR="0050490F" w:rsidRPr="001733A7" w14:paraId="5009F464" w14:textId="77777777" w:rsidTr="0050490F">
        <w:trPr>
          <w:trHeight w:val="1500"/>
        </w:trPr>
        <w:tc>
          <w:tcPr>
            <w:tcW w:w="1171" w:type="pct"/>
            <w:shd w:val="clear" w:color="auto" w:fill="auto"/>
            <w:vAlign w:val="center"/>
            <w:hideMark/>
          </w:tcPr>
          <w:p w14:paraId="07A544D5" w14:textId="77777777" w:rsidR="0050490F" w:rsidRPr="00824D34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824D34">
              <w:rPr>
                <w:rFonts w:eastAsia="Times New Roman" w:cs="Times New Roman"/>
                <w:color w:val="000000"/>
                <w:sz w:val="22"/>
                <w:lang w:eastAsia="pt-BR"/>
              </w:rPr>
              <w:t>Univ New South Wales, Australi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A4E64C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C7C6E5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CA125B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979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D2FD25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12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EA521A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9719</w:t>
            </w:r>
          </w:p>
        </w:tc>
      </w:tr>
      <w:tr w:rsidR="0050490F" w:rsidRPr="001733A7" w14:paraId="07025B05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28F174A0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ity Univ London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213DED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F599BB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BB8077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913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E02178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736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14C4BB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2209</w:t>
            </w:r>
          </w:p>
        </w:tc>
      </w:tr>
      <w:tr w:rsidR="0050490F" w:rsidRPr="001733A7" w14:paraId="25178B2A" w14:textId="77777777" w:rsidTr="0050490F">
        <w:trPr>
          <w:trHeight w:val="1500"/>
        </w:trPr>
        <w:tc>
          <w:tcPr>
            <w:tcW w:w="1171" w:type="pct"/>
            <w:shd w:val="clear" w:color="auto" w:fill="auto"/>
            <w:vAlign w:val="center"/>
            <w:hideMark/>
          </w:tcPr>
          <w:p w14:paraId="006A7BA1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Amsterdam, Netherland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015746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220687F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055888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219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C63373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54AE3F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55172</w:t>
            </w:r>
          </w:p>
        </w:tc>
      </w:tr>
      <w:tr w:rsidR="0050490F" w:rsidRPr="001733A7" w14:paraId="5BB6E41F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13429258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Newcastle Univ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BF4E36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1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CC4D16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5A2B80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2875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E7AF3B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312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DE52B3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6948</w:t>
            </w:r>
          </w:p>
        </w:tc>
      </w:tr>
      <w:tr w:rsidR="0050490F" w:rsidRPr="001733A7" w14:paraId="17524706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125A53B4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Bath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E49DD1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2B34D6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3ADACB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4531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8C857E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09639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8E0135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1641</w:t>
            </w:r>
          </w:p>
        </w:tc>
      </w:tr>
      <w:tr w:rsidR="0050490F" w:rsidRPr="001733A7" w14:paraId="0865CC0B" w14:textId="77777777" w:rsidTr="0050490F">
        <w:trPr>
          <w:trHeight w:val="1800"/>
        </w:trPr>
        <w:tc>
          <w:tcPr>
            <w:tcW w:w="1171" w:type="pct"/>
            <w:shd w:val="clear" w:color="auto" w:fill="auto"/>
            <w:vAlign w:val="center"/>
            <w:hideMark/>
          </w:tcPr>
          <w:p w14:paraId="4A7B6BEC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outh London &amp; Maudsley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BE8262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40CBC2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79BD6B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16059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0886E6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155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CFFB23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7595</w:t>
            </w:r>
          </w:p>
        </w:tc>
      </w:tr>
      <w:tr w:rsidR="0050490F" w:rsidRPr="001733A7" w14:paraId="7192DD6B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44517B77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Karolinska Inst, Sweden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4FA6A4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5CC352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61F1F2F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4926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2FC330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09639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03D7A8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3726</w:t>
            </w:r>
          </w:p>
        </w:tc>
      </w:tr>
      <w:tr w:rsidR="0050490F" w:rsidRPr="001733A7" w14:paraId="27201483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2A45482F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North Carolina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3EEF05B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2BB4B1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63CBD1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0950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32F38C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7887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5A21C2F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2805</w:t>
            </w:r>
          </w:p>
        </w:tc>
      </w:tr>
      <w:tr w:rsidR="0050490F" w:rsidRPr="001733A7" w14:paraId="76BA32E8" w14:textId="77777777" w:rsidTr="0050490F">
        <w:trPr>
          <w:trHeight w:val="1800"/>
        </w:trPr>
        <w:tc>
          <w:tcPr>
            <w:tcW w:w="1171" w:type="pct"/>
            <w:shd w:val="clear" w:color="auto" w:fill="auto"/>
            <w:vAlign w:val="center"/>
            <w:hideMark/>
          </w:tcPr>
          <w:p w14:paraId="14BFAC7A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Vrije Univ Amsterdam, Netherland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848715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E3169E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8B8A57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3471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EB0012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9275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128D68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1971</w:t>
            </w:r>
          </w:p>
        </w:tc>
      </w:tr>
      <w:tr w:rsidR="0050490F" w:rsidRPr="001733A7" w14:paraId="2A025407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603FEDE2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Macquarie Univ, Australi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F95DDD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36BE8F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DD5AC4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7337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93F7B2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7222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3658DE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4283</w:t>
            </w:r>
          </w:p>
        </w:tc>
      </w:tr>
      <w:tr w:rsidR="0050490F" w:rsidRPr="001733A7" w14:paraId="2B0C6AC3" w14:textId="77777777" w:rsidTr="0050490F">
        <w:trPr>
          <w:trHeight w:val="1500"/>
        </w:trPr>
        <w:tc>
          <w:tcPr>
            <w:tcW w:w="1171" w:type="pct"/>
            <w:shd w:val="clear" w:color="auto" w:fill="auto"/>
            <w:vAlign w:val="center"/>
            <w:hideMark/>
          </w:tcPr>
          <w:p w14:paraId="365E5A59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Western Australia, Australi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CBCDEF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9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4C1E93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E1CD42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75068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3028DB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7222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4047BC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4951</w:t>
            </w:r>
          </w:p>
        </w:tc>
      </w:tr>
      <w:tr w:rsidR="0050490F" w:rsidRPr="001733A7" w14:paraId="55FF9DC5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166897E7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Wisconsin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598435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D5B88C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B9B8BB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6809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94BDFB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4155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ED17EF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02673</w:t>
            </w:r>
          </w:p>
        </w:tc>
      </w:tr>
      <w:tr w:rsidR="0050490F" w:rsidRPr="001733A7" w14:paraId="4D85850F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4A546D93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Vanderbilt Univ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3FC868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9C1D8F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CAE23A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9406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F99701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7777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C6D05D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112</w:t>
            </w:r>
          </w:p>
        </w:tc>
      </w:tr>
      <w:tr w:rsidR="0050490F" w:rsidRPr="001733A7" w14:paraId="5E3B189B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164E71A2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Texas Dallas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A6A1DE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34092C4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EF3D2E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36019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AEF4D4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1463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974505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3265</w:t>
            </w:r>
          </w:p>
        </w:tc>
      </w:tr>
      <w:tr w:rsidR="0050490F" w:rsidRPr="001733A7" w14:paraId="2F4B1D5C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1C2BEDF1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Stanford Univ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C54052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E56716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54933C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71239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454AF24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7887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FCFBB24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4552</w:t>
            </w:r>
          </w:p>
        </w:tc>
      </w:tr>
      <w:tr w:rsidR="0050490F" w:rsidRPr="001733A7" w14:paraId="3DB0A6FA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6FB21E9F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Missouri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F4DAF8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2547C6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E346C0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887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C20493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7362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DA6A91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1657</w:t>
            </w:r>
          </w:p>
        </w:tc>
      </w:tr>
      <w:tr w:rsidR="0050490F" w:rsidRPr="001733A7" w14:paraId="7232DC5F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3D028855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Portland State Univ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534F19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B25A12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DA4007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6430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7B321D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7777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E26D12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18543</w:t>
            </w:r>
          </w:p>
        </w:tc>
      </w:tr>
      <w:tr w:rsidR="0050490F" w:rsidRPr="001733A7" w14:paraId="15BB1151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243D177C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Univ Nottingham, Eng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6BAA3F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1315C9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DB95A6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9547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ACEFE6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303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203C57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131</w:t>
            </w:r>
          </w:p>
        </w:tc>
      </w:tr>
      <w:tr w:rsidR="0050490F" w:rsidRPr="001733A7" w14:paraId="5E3D8D39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449414FC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Toronto, Canad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FF5E91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17FC775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B7A356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7899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A601F4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0476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49D366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50490F" w:rsidRPr="001733A7" w14:paraId="647A8846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7A5FA230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Pittsburgh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1DE0D8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EB9410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4001BE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413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33B6B0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0909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985938F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50490F" w:rsidRPr="001733A7" w14:paraId="7D77A77F" w14:textId="77777777" w:rsidTr="0050490F">
        <w:trPr>
          <w:trHeight w:val="1500"/>
        </w:trPr>
        <w:tc>
          <w:tcPr>
            <w:tcW w:w="1171" w:type="pct"/>
            <w:shd w:val="clear" w:color="auto" w:fill="auto"/>
            <w:vAlign w:val="center"/>
            <w:hideMark/>
          </w:tcPr>
          <w:p w14:paraId="4BCACF87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Massachusetts Lowell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3E884FA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E656D54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41FDBF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3679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545C81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1481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11A6A9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112</w:t>
            </w:r>
          </w:p>
        </w:tc>
      </w:tr>
      <w:tr w:rsidR="0050490F" w:rsidRPr="001733A7" w14:paraId="752DCAA8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7261BD60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Univ Edinburgh, Scotland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AAB110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FB8E47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321F93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2109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9632F4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0476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D190DA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50490F" w:rsidRPr="001733A7" w14:paraId="3E53DB0E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78C48D22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Free Univ Berlin, Germany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767462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3FFB99F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24F6BD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1938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BE98E7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09639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A0A75B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27939</w:t>
            </w:r>
          </w:p>
        </w:tc>
      </w:tr>
      <w:tr w:rsidR="0050490F" w:rsidRPr="001733A7" w14:paraId="4E929A27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32078A8B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Drexel Univ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65AC3E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31A1A6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B72F48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3738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41C7B9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30097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3BF57A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5882</w:t>
            </w:r>
          </w:p>
        </w:tc>
      </w:tr>
      <w:tr w:rsidR="0050490F" w:rsidRPr="001733A7" w14:paraId="7F1CB29E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6930A700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George Washington Univ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A83AD3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6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8995811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DD487C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9455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D68A917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2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32BB71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7996</w:t>
            </w:r>
          </w:p>
        </w:tc>
      </w:tr>
      <w:tr w:rsidR="0050490F" w:rsidRPr="001733A7" w14:paraId="37144EE6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0AFD447F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La Trobe Univ, Australi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3139819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62D8CA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C7A5DE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6204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D71425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303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D0A816F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898</w:t>
            </w:r>
          </w:p>
        </w:tc>
      </w:tr>
      <w:tr w:rsidR="0050490F" w:rsidRPr="001733A7" w14:paraId="4EC005CD" w14:textId="77777777" w:rsidTr="0050490F">
        <w:trPr>
          <w:trHeight w:val="1500"/>
        </w:trPr>
        <w:tc>
          <w:tcPr>
            <w:tcW w:w="1171" w:type="pct"/>
            <w:shd w:val="clear" w:color="auto" w:fill="auto"/>
            <w:vAlign w:val="center"/>
            <w:hideMark/>
          </w:tcPr>
          <w:p w14:paraId="2123A3A6" w14:textId="77777777" w:rsidR="0050490F" w:rsidRPr="00824D34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proofErr w:type="spellStart"/>
            <w:r w:rsidRPr="00824D34">
              <w:rPr>
                <w:rFonts w:eastAsia="Times New Roman" w:cs="Times New Roman"/>
                <w:color w:val="000000"/>
                <w:sz w:val="22"/>
                <w:lang w:eastAsia="pt-BR"/>
              </w:rPr>
              <w:t>Cooperat</w:t>
            </w:r>
            <w:proofErr w:type="spellEnd"/>
            <w:r w:rsidRPr="00824D34">
              <w:rPr>
                <w:rFonts w:eastAsia="Times New Roman" w:cs="Times New Roman"/>
                <w:color w:val="000000"/>
                <w:sz w:val="22"/>
                <w:lang w:eastAsia="pt-BR"/>
              </w:rPr>
              <w:t xml:space="preserve"> Res Ctr Living Autism, Australi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6F49E5D4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8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102DDA5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5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5FDBE8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600226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2826A93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0476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03F7D8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648</w:t>
            </w:r>
          </w:p>
        </w:tc>
      </w:tr>
      <w:tr w:rsidR="0050490F" w:rsidRPr="001733A7" w14:paraId="66A6519B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37AB6E41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Curtin Univ, Australi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6B172D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08FFAB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4E9269C4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48873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1F066E2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7777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EA7CE6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577</w:t>
            </w:r>
          </w:p>
        </w:tc>
      </w:tr>
      <w:tr w:rsidR="0050490F" w:rsidRPr="001733A7" w14:paraId="455C0838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1595A1BF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lastRenderedPageBreak/>
              <w:t>Univ Queensland, Australi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86AC83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7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238FF02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3FCB98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56252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166FE3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4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7341D7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02558</w:t>
            </w:r>
          </w:p>
        </w:tc>
      </w:tr>
      <w:tr w:rsidR="0050490F" w:rsidRPr="001733A7" w14:paraId="2DC0F8D6" w14:textId="77777777" w:rsidTr="0050490F">
        <w:trPr>
          <w:trHeight w:val="1800"/>
        </w:trPr>
        <w:tc>
          <w:tcPr>
            <w:tcW w:w="1171" w:type="pct"/>
            <w:shd w:val="clear" w:color="auto" w:fill="auto"/>
            <w:vAlign w:val="center"/>
            <w:hideMark/>
          </w:tcPr>
          <w:p w14:paraId="76B434F1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Radboud Univ Nijmegen, Netherlands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7A5FF144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3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DB7B750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2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C004A6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19888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2336986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69565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1964092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4.20E-04</w:t>
            </w:r>
          </w:p>
        </w:tc>
      </w:tr>
      <w:tr w:rsidR="0050490F" w:rsidRPr="001733A7" w14:paraId="189C62F9" w14:textId="77777777" w:rsidTr="0050490F">
        <w:trPr>
          <w:trHeight w:val="900"/>
        </w:trPr>
        <w:tc>
          <w:tcPr>
            <w:tcW w:w="1171" w:type="pct"/>
            <w:shd w:val="clear" w:color="auto" w:fill="auto"/>
            <w:vAlign w:val="center"/>
            <w:hideMark/>
          </w:tcPr>
          <w:p w14:paraId="5F16FC63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Humboldt Univ, Germany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0FDD4938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2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374EA85C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18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5F9DA20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04425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3D5E6AEB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.32381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6A389AE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  <w:tr w:rsidR="0050490F" w:rsidRPr="001733A7" w14:paraId="7CFB5E8F" w14:textId="77777777" w:rsidTr="0050490F">
        <w:trPr>
          <w:trHeight w:val="1200"/>
        </w:trPr>
        <w:tc>
          <w:tcPr>
            <w:tcW w:w="1171" w:type="pct"/>
            <w:shd w:val="clear" w:color="auto" w:fill="auto"/>
            <w:vAlign w:val="center"/>
            <w:hideMark/>
          </w:tcPr>
          <w:p w14:paraId="428D9B03" w14:textId="77777777" w:rsidR="0050490F" w:rsidRPr="001733A7" w:rsidRDefault="0050490F" w:rsidP="00784649">
            <w:pPr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Ohio State Univ, USA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4D80908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3" w:type="pct"/>
            <w:shd w:val="clear" w:color="auto" w:fill="auto"/>
            <w:vAlign w:val="center"/>
            <w:hideMark/>
          </w:tcPr>
          <w:p w14:paraId="5835DECA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25B0D15D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0B5C986E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  <w:tc>
          <w:tcPr>
            <w:tcW w:w="767" w:type="pct"/>
            <w:shd w:val="clear" w:color="auto" w:fill="auto"/>
            <w:vAlign w:val="center"/>
            <w:hideMark/>
          </w:tcPr>
          <w:p w14:paraId="7A507DE9" w14:textId="77777777" w:rsidR="0050490F" w:rsidRPr="001733A7" w:rsidRDefault="0050490F" w:rsidP="00784649">
            <w:pPr>
              <w:jc w:val="right"/>
              <w:rPr>
                <w:rFonts w:eastAsia="Times New Roman" w:cs="Times New Roman"/>
                <w:color w:val="000000"/>
                <w:sz w:val="22"/>
                <w:lang w:eastAsia="pt-BR"/>
              </w:rPr>
            </w:pPr>
            <w:r w:rsidRPr="001733A7">
              <w:rPr>
                <w:rFonts w:eastAsia="Times New Roman" w:cs="Times New Roman"/>
                <w:color w:val="000000"/>
                <w:sz w:val="22"/>
                <w:lang w:eastAsia="pt-BR"/>
              </w:rPr>
              <w:t>0</w:t>
            </w:r>
          </w:p>
        </w:tc>
      </w:tr>
    </w:tbl>
    <w:p w14:paraId="58017826" w14:textId="77777777" w:rsidR="00290775" w:rsidRDefault="00290775" w:rsidP="00290775">
      <w:pPr>
        <w:keepNext/>
      </w:pPr>
    </w:p>
    <w:p w14:paraId="3A149341" w14:textId="77777777" w:rsidR="00C66313" w:rsidRPr="00824D34" w:rsidRDefault="00C66313" w:rsidP="00C66313">
      <w:pPr>
        <w:pStyle w:val="Heading1"/>
      </w:pPr>
      <w:bookmarkStart w:id="1" w:name="_Toc152003412"/>
      <w:r w:rsidRPr="00824D34">
        <w:t>The search strategy of subsection 2.1 Limitations of the study</w:t>
      </w:r>
      <w:bookmarkEnd w:id="1"/>
    </w:p>
    <w:p w14:paraId="0F3A0E4D" w14:textId="77777777" w:rsidR="00EE01B2" w:rsidRPr="00824D34" w:rsidRDefault="002B4A57" w:rsidP="00EE01B2">
      <w:pPr>
        <w:rPr>
          <w:rFonts w:cs="Times New Roman"/>
        </w:rPr>
      </w:pPr>
      <w:r>
        <w:t xml:space="preserve">For </w:t>
      </w:r>
      <w:r w:rsidR="00EE01B2" w:rsidRPr="00824D34">
        <w:rPr>
          <w:rFonts w:cs="Times New Roman"/>
        </w:rPr>
        <w:t># Web of Science Search Strategy (v0.1)</w:t>
      </w:r>
    </w:p>
    <w:p w14:paraId="4DEDFF92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# Database: Web of Science Core Collection</w:t>
      </w:r>
    </w:p>
    <w:p w14:paraId="45D5C369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# Entitlements:</w:t>
      </w:r>
    </w:p>
    <w:p w14:paraId="52C83084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- WOS.SCI: 1945 to 2023</w:t>
      </w:r>
    </w:p>
    <w:p w14:paraId="64FA1131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- WOS.AHCI: 1975 to 2023</w:t>
      </w:r>
    </w:p>
    <w:p w14:paraId="68726B73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- WOS.ESCI: 2018 to 2023</w:t>
      </w:r>
    </w:p>
    <w:p w14:paraId="08911524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- WOS.ISTP: 1991 to 2023</w:t>
      </w:r>
    </w:p>
    <w:p w14:paraId="40E4AAF1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- WOS.SSCI: 1956 to 2023</w:t>
      </w:r>
    </w:p>
    <w:p w14:paraId="1F7EC77B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- WOS.ISSHP: 1991 to 2023</w:t>
      </w:r>
    </w:p>
    <w:p w14:paraId="6084B3D5" w14:textId="77777777" w:rsidR="00EE01B2" w:rsidRPr="001733A7" w:rsidRDefault="00EE01B2" w:rsidP="00EE01B2">
      <w:pPr>
        <w:rPr>
          <w:rFonts w:cs="Times New Roman"/>
        </w:rPr>
      </w:pPr>
      <w:r w:rsidRPr="00824D34">
        <w:rPr>
          <w:rFonts w:cs="Times New Roman"/>
        </w:rPr>
        <w:t># Searches:</w:t>
      </w:r>
    </w:p>
    <w:p w14:paraId="6FFF0EB5" w14:textId="77777777" w:rsidR="00EE01B2" w:rsidRPr="001733A7" w:rsidRDefault="00EE01B2" w:rsidP="00EE01B2">
      <w:pPr>
        <w:rPr>
          <w:rFonts w:cs="Times New Roman"/>
        </w:rPr>
      </w:pPr>
      <w:r w:rsidRPr="001733A7">
        <w:rPr>
          <w:rFonts w:cs="Times New Roman"/>
        </w:rPr>
        <w:t>1: TI=((“Autism*” or “Autistic*” or “Asperger*” or "ASD") near/3 (“Adult*”)) not (TI=(“Newborn*” or “Neonate*” or “Infant*” or “Child*” or “</w:t>
      </w:r>
      <w:proofErr w:type="spellStart"/>
      <w:r w:rsidRPr="001733A7">
        <w:rPr>
          <w:rFonts w:cs="Times New Roman"/>
        </w:rPr>
        <w:t>Adolescen</w:t>
      </w:r>
      <w:proofErr w:type="spellEnd"/>
      <w:r w:rsidRPr="001733A7">
        <w:rPr>
          <w:rFonts w:cs="Times New Roman"/>
        </w:rPr>
        <w:t>*” or “Teen*” or “Youth*”) or TI=("*Broad* Autis* Phenotype*" or "*Broad* Autis* Spectrum*" or "</w:t>
      </w:r>
      <w:proofErr w:type="spellStart"/>
      <w:r w:rsidRPr="001733A7">
        <w:rPr>
          <w:rFonts w:cs="Times New Roman"/>
        </w:rPr>
        <w:t>autis</w:t>
      </w:r>
      <w:proofErr w:type="spellEnd"/>
      <w:r w:rsidRPr="001733A7">
        <w:rPr>
          <w:rFonts w:cs="Times New Roman"/>
        </w:rPr>
        <w:t>* trait*" or "Autis* Spectrum* Trait*" or "Autis* Phenotype* trait*")) and Article  (Document Types) and 2013 or 2014 or 2015 or 2016 or 2017 or 2018 or 2019 or 2020 or 2021 or 2022  (Publication Years) and Early Access  (Exclude – Document Types)</w:t>
      </w:r>
    </w:p>
    <w:p w14:paraId="26E428FF" w14:textId="77777777" w:rsidR="00EE01B2" w:rsidRPr="00824D34" w:rsidRDefault="00EE01B2" w:rsidP="00EE01B2">
      <w:pPr>
        <w:rPr>
          <w:rFonts w:cs="Times New Roman"/>
        </w:rPr>
      </w:pPr>
      <w:r w:rsidRPr="001733A7">
        <w:rPr>
          <w:rFonts w:cs="Times New Roman"/>
        </w:rPr>
        <w:lastRenderedPageBreak/>
        <w:t>Date Run: Thu Nov 23</w:t>
      </w:r>
      <w:proofErr w:type="gramStart"/>
      <w:r w:rsidRPr="001733A7">
        <w:rPr>
          <w:rFonts w:cs="Times New Roman"/>
        </w:rPr>
        <w:t xml:space="preserve"> 2023</w:t>
      </w:r>
      <w:proofErr w:type="gramEnd"/>
      <w:r w:rsidRPr="001733A7">
        <w:rPr>
          <w:rFonts w:cs="Times New Roman"/>
        </w:rPr>
        <w:t xml:space="preserve">; </w:t>
      </w:r>
      <w:r w:rsidRPr="00824D34">
        <w:rPr>
          <w:rFonts w:cs="Times New Roman"/>
        </w:rPr>
        <w:t>Results: 1547</w:t>
      </w:r>
    </w:p>
    <w:p w14:paraId="6013FBE4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2: TI=((“Autism*” or “Autistic*” or “Asperger*” or "ASD") near/3 (“Adult*”)) not (TI=(“Newborn*” or “Neonate*” or “Infant*” or “Child*” or “</w:t>
      </w:r>
      <w:proofErr w:type="spellStart"/>
      <w:r w:rsidRPr="00824D34">
        <w:rPr>
          <w:rFonts w:cs="Times New Roman"/>
        </w:rPr>
        <w:t>Adolescen</w:t>
      </w:r>
      <w:proofErr w:type="spellEnd"/>
      <w:r w:rsidRPr="00824D34">
        <w:rPr>
          <w:rFonts w:cs="Times New Roman"/>
        </w:rPr>
        <w:t>*” or “Teen*” or “Youth*”) or TI=("*Broad* Autis* Phenotype*" or "*Broad* Autis* Spectrum*" or "</w:t>
      </w:r>
      <w:proofErr w:type="spellStart"/>
      <w:r w:rsidRPr="00824D34">
        <w:rPr>
          <w:rFonts w:cs="Times New Roman"/>
        </w:rPr>
        <w:t>autis</w:t>
      </w:r>
      <w:proofErr w:type="spellEnd"/>
      <w:r w:rsidRPr="00824D34">
        <w:rPr>
          <w:rFonts w:cs="Times New Roman"/>
        </w:rPr>
        <w:t>* trait*" or "Autis* Spectrum* Trait*" or "Autis* Phenotype* trait*")) and Article  (Document Types) and 2013 or 2014 or 2015 or 2016 or 2017 or 2018 or 2019 or 2020 or 2021 or 2022  (Publication Years) and Early Access  (Exclude – Document Types) and Psychology  (Research Areas)</w:t>
      </w:r>
    </w:p>
    <w:p w14:paraId="79B35216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Date Run: Thu Nov 23</w:t>
      </w:r>
      <w:proofErr w:type="gramStart"/>
      <w:r w:rsidRPr="00824D34">
        <w:rPr>
          <w:rFonts w:cs="Times New Roman"/>
        </w:rPr>
        <w:t xml:space="preserve"> 2023</w:t>
      </w:r>
      <w:proofErr w:type="gramEnd"/>
      <w:r w:rsidRPr="00824D34">
        <w:rPr>
          <w:rFonts w:cs="Times New Roman"/>
        </w:rPr>
        <w:t>; Results: 936</w:t>
      </w:r>
    </w:p>
    <w:p w14:paraId="77EE4CBE" w14:textId="77777777" w:rsidR="00EE01B2" w:rsidRPr="00824D34" w:rsidRDefault="00EE01B2" w:rsidP="00EE01B2">
      <w:pPr>
        <w:rPr>
          <w:rFonts w:cs="Times New Roman"/>
        </w:rPr>
      </w:pPr>
      <w:r w:rsidRPr="00824D34">
        <w:rPr>
          <w:rFonts w:cs="Times New Roman"/>
        </w:rPr>
        <w:t>3: #1 NOT #2</w:t>
      </w:r>
    </w:p>
    <w:p w14:paraId="4916FCC9" w14:textId="4B8EAFED" w:rsidR="00994A3D" w:rsidRPr="00EE01B2" w:rsidRDefault="00EE01B2" w:rsidP="00EE01B2">
      <w:pPr>
        <w:rPr>
          <w:rFonts w:cs="Times New Roman"/>
        </w:rPr>
      </w:pPr>
      <w:r w:rsidRPr="00824D34">
        <w:rPr>
          <w:rFonts w:cs="Times New Roman"/>
        </w:rPr>
        <w:t>Date Run: Thu Nov 23</w:t>
      </w:r>
      <w:proofErr w:type="gramStart"/>
      <w:r w:rsidRPr="00824D34">
        <w:rPr>
          <w:rFonts w:cs="Times New Roman"/>
        </w:rPr>
        <w:t xml:space="preserve"> 2023</w:t>
      </w:r>
      <w:proofErr w:type="gramEnd"/>
      <w:r w:rsidRPr="00824D34">
        <w:rPr>
          <w:rFonts w:cs="Times New Roman"/>
        </w:rPr>
        <w:t>; Results: 611</w:t>
      </w:r>
    </w:p>
    <w:p w14:paraId="11EC8DA1" w14:textId="48D332DE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2B727" w14:textId="77777777" w:rsidR="00290775" w:rsidRDefault="00290775" w:rsidP="00D74526">
      <w:pPr>
        <w:keepNext/>
      </w:pPr>
    </w:p>
    <w:p w14:paraId="5411C584" w14:textId="77777777" w:rsidR="00290775" w:rsidRDefault="00290775" w:rsidP="00D74526">
      <w:pPr>
        <w:keepNext/>
        <w:rPr>
          <w:rFonts w:cs="Times New Roman"/>
          <w:szCs w:val="24"/>
        </w:rPr>
      </w:pPr>
    </w:p>
    <w:p w14:paraId="7F331DC4" w14:textId="77777777" w:rsidR="00D74526" w:rsidRDefault="00D74526" w:rsidP="00D74526">
      <w:pPr>
        <w:keepNext/>
        <w:rPr>
          <w:rFonts w:cs="Times New Roman"/>
          <w:szCs w:val="24"/>
        </w:rPr>
      </w:pPr>
    </w:p>
    <w:p w14:paraId="7F73CE90" w14:textId="77777777" w:rsidR="00D74526" w:rsidRDefault="00D74526" w:rsidP="00D74526">
      <w:pPr>
        <w:keepNext/>
        <w:rPr>
          <w:rFonts w:cs="Times New Roman"/>
          <w:szCs w:val="24"/>
        </w:rPr>
      </w:pPr>
    </w:p>
    <w:p w14:paraId="76F8D5DC" w14:textId="77777777" w:rsidR="00D74526" w:rsidRDefault="00D74526" w:rsidP="002B4A57">
      <w:pPr>
        <w:keepNext/>
        <w:rPr>
          <w:rFonts w:cs="Times New Roman"/>
          <w:szCs w:val="24"/>
        </w:rPr>
      </w:pPr>
    </w:p>
    <w:p w14:paraId="20D72C58" w14:textId="77777777" w:rsidR="00D74526" w:rsidRDefault="00D74526" w:rsidP="002B4A57">
      <w:pPr>
        <w:keepNext/>
        <w:rPr>
          <w:rFonts w:cs="Times New Roman"/>
          <w:szCs w:val="24"/>
        </w:rPr>
      </w:pPr>
    </w:p>
    <w:p w14:paraId="0330757B" w14:textId="77777777" w:rsidR="00D74526" w:rsidRPr="002B4A57" w:rsidRDefault="00D74526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0490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49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49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0490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490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490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0490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0490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0775"/>
    <w:rsid w:val="002936E4"/>
    <w:rsid w:val="0029576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490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527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6313"/>
    <w:rsid w:val="00C679AA"/>
    <w:rsid w:val="00C75972"/>
    <w:rsid w:val="00CC0A3A"/>
    <w:rsid w:val="00CD066B"/>
    <w:rsid w:val="00CD5F02"/>
    <w:rsid w:val="00CE4FEE"/>
    <w:rsid w:val="00D27292"/>
    <w:rsid w:val="00D74526"/>
    <w:rsid w:val="00DB59C3"/>
    <w:rsid w:val="00DC259A"/>
    <w:rsid w:val="00DE23E8"/>
    <w:rsid w:val="00E52377"/>
    <w:rsid w:val="00E64E17"/>
    <w:rsid w:val="00E866C9"/>
    <w:rsid w:val="00EA3D3C"/>
    <w:rsid w:val="00EE01B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9A8F871CFEE24BAF2C84C7640CC1B6" ma:contentTypeVersion="18" ma:contentTypeDescription="Crie um novo documento." ma:contentTypeScope="" ma:versionID="de6173d3364b67db45528bd55cb2780c">
  <xsd:schema xmlns:xsd="http://www.w3.org/2001/XMLSchema" xmlns:xs="http://www.w3.org/2001/XMLSchema" xmlns:p="http://schemas.microsoft.com/office/2006/metadata/properties" xmlns:ns2="422cc8b1-c002-4af4-a51f-c0a79fcbc961" xmlns:ns3="acd0d847-2c7f-4d1a-80ac-fa06e8fd38d9" targetNamespace="http://schemas.microsoft.com/office/2006/metadata/properties" ma:root="true" ma:fieldsID="a0ca463f1a712e5630d7b2e2ae079770" ns2:_="" ns3:_="">
    <xsd:import namespace="422cc8b1-c002-4af4-a51f-c0a79fcbc961"/>
    <xsd:import namespace="acd0d847-2c7f-4d1a-80ac-fa06e8fd3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cc8b1-c002-4af4-a51f-c0a79fcbc9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0d847-2c7f-4d1a-80ac-fa06e8fd3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263cf60c-32a8-4b05-85ee-64a5391d149e}" ma:internalName="TaxCatchAll" ma:showField="CatchAllData" ma:web="acd0d847-2c7f-4d1a-80ac-fa06e8fd3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cd0d847-2c7f-4d1a-80ac-fa06e8fd38d9">
      <UserInfo>
        <DisplayName/>
        <AccountId xsi:nil="true"/>
        <AccountType/>
      </UserInfo>
    </SharedWithUsers>
    <lcf76f155ced4ddcb4097134ff3c332f xmlns="422cc8b1-c002-4af4-a51f-c0a79fcbc961">
      <Terms xmlns="http://schemas.microsoft.com/office/infopath/2007/PartnerControls"/>
    </lcf76f155ced4ddcb4097134ff3c332f>
    <TaxCatchAll xmlns="acd0d847-2c7f-4d1a-80ac-fa06e8fd38d9" xsi:nil="true"/>
  </documentManagement>
</p:properties>
</file>

<file path=customXml/itemProps1.xml><?xml version="1.0" encoding="utf-8"?>
<ds:datastoreItem xmlns:ds="http://schemas.openxmlformats.org/officeDocument/2006/customXml" ds:itemID="{72D0CB62-0854-42F3-BABB-6080D165E2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2cc8b1-c002-4af4-a51f-c0a79fcbc961"/>
    <ds:schemaRef ds:uri="acd0d847-2c7f-4d1a-80ac-fa06e8fd38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acd0d847-2c7f-4d1a-80ac-fa06e8fd38d9"/>
    <ds:schemaRef ds:uri="422cc8b1-c002-4af4-a51f-c0a79fcbc9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1</Pages>
  <Words>1268</Words>
  <Characters>685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iza Amara Maciel Braga</cp:lastModifiedBy>
  <cp:revision>13</cp:revision>
  <cp:lastPrinted>2013-10-03T12:51:00Z</cp:lastPrinted>
  <dcterms:created xsi:type="dcterms:W3CDTF">2022-11-17T16:58:00Z</dcterms:created>
  <dcterms:modified xsi:type="dcterms:W3CDTF">2024-05-02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